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C8C0F" w14:textId="77777777" w:rsidR="00090955" w:rsidRPr="00090955" w:rsidRDefault="00090955">
      <w:pPr>
        <w:rPr>
          <w:b/>
          <w:bCs/>
        </w:rPr>
      </w:pPr>
      <w:r w:rsidRPr="00090955">
        <w:rPr>
          <w:b/>
          <w:bCs/>
        </w:rPr>
        <w:t>Supplemental Material</w:t>
      </w:r>
    </w:p>
    <w:p w14:paraId="7D73E56E" w14:textId="4F0100E7" w:rsidR="00090955" w:rsidRPr="00090955" w:rsidRDefault="00090955">
      <w:pPr>
        <w:rPr>
          <w:b/>
          <w:bCs/>
        </w:rPr>
      </w:pPr>
      <w:r w:rsidRPr="00090955">
        <w:rPr>
          <w:b/>
          <w:bCs/>
        </w:rPr>
        <w:t>Descriptive system for CHU-9D instrument, from Rowen et al, 2018</w:t>
      </w:r>
    </w:p>
    <w:p w14:paraId="26D669D2" w14:textId="0C1E3214" w:rsidR="00090955" w:rsidRDefault="00090955">
      <w:r w:rsidRPr="00090955">
        <w:drawing>
          <wp:inline distT="0" distB="0" distL="0" distR="0" wp14:anchorId="72EAA646" wp14:editId="741EA9A3">
            <wp:extent cx="5731510" cy="7158990"/>
            <wp:effectExtent l="0" t="0" r="2540" b="3810"/>
            <wp:docPr id="252264408" name="Picture 1" descr="A list of words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264408" name="Picture 1" descr="A list of words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5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5E91D" w14:textId="77777777" w:rsidR="002F13CD" w:rsidRDefault="002F13CD">
      <w:pPr>
        <w:rPr>
          <w:b/>
          <w:bCs/>
        </w:rPr>
      </w:pPr>
    </w:p>
    <w:p w14:paraId="5052DD75" w14:textId="77777777" w:rsidR="002F13CD" w:rsidRDefault="002F13CD">
      <w:pPr>
        <w:rPr>
          <w:b/>
          <w:bCs/>
        </w:rPr>
      </w:pPr>
    </w:p>
    <w:p w14:paraId="19A0185E" w14:textId="77777777" w:rsidR="002F13CD" w:rsidRDefault="002F13CD">
      <w:pPr>
        <w:rPr>
          <w:b/>
          <w:bCs/>
        </w:rPr>
      </w:pPr>
    </w:p>
    <w:p w14:paraId="4B438CB7" w14:textId="03569E60" w:rsidR="00090955" w:rsidRDefault="00BE4F08">
      <w:pPr>
        <w:rPr>
          <w:b/>
          <w:bCs/>
        </w:rPr>
      </w:pPr>
      <w:r w:rsidRPr="002F13CD">
        <w:rPr>
          <w:b/>
          <w:bCs/>
        </w:rPr>
        <w:lastRenderedPageBreak/>
        <w:t>Descriptive system for CARIES-QC-U</w:t>
      </w:r>
      <w:r w:rsidR="001A2D07">
        <w:rPr>
          <w:b/>
          <w:bCs/>
        </w:rPr>
        <w:t xml:space="preserve"> instrument</w:t>
      </w:r>
      <w:r w:rsidRPr="002F13CD">
        <w:rPr>
          <w:b/>
          <w:bCs/>
        </w:rPr>
        <w:t xml:space="preserve">, from Rogers et al, </w:t>
      </w:r>
      <w:r w:rsidR="002F13CD" w:rsidRPr="002F13CD">
        <w:rPr>
          <w:b/>
          <w:bCs/>
        </w:rPr>
        <w:t>2020</w:t>
      </w:r>
    </w:p>
    <w:p w14:paraId="26C7614C" w14:textId="77777777" w:rsidR="002F13CD" w:rsidRPr="002F13CD" w:rsidRDefault="002F13CD">
      <w:pPr>
        <w:rPr>
          <w:b/>
          <w:bCs/>
        </w:rPr>
      </w:pPr>
    </w:p>
    <w:tbl>
      <w:tblPr>
        <w:tblpPr w:leftFromText="180" w:rightFromText="180" w:vertAnchor="text" w:horzAnchor="margin" w:tblpY="-186"/>
        <w:tblW w:w="0" w:type="auto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69"/>
        <w:gridCol w:w="1448"/>
        <w:gridCol w:w="4683"/>
      </w:tblGrid>
      <w:tr w:rsidR="00CC6D5C" w:rsidRPr="00090955" w14:paraId="44A29D0E" w14:textId="77777777" w:rsidTr="00CC6D5C">
        <w:tblPrEx>
          <w:tblCellMar>
            <w:top w:w="0" w:type="dxa"/>
            <w:bottom w:w="0" w:type="dxa"/>
          </w:tblCellMar>
        </w:tblPrEx>
        <w:trPr>
          <w:trHeight w:val="90"/>
        </w:trPr>
        <w:tc>
          <w:tcPr>
            <w:tcW w:w="146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5D2F58" w14:textId="77777777" w:rsidR="00CC6D5C" w:rsidRPr="00090955" w:rsidRDefault="00CC6D5C" w:rsidP="00CC6D5C">
            <w:r w:rsidRPr="00090955">
              <w:rPr>
                <w:b/>
                <w:bCs/>
              </w:rPr>
              <w:t xml:space="preserve">Items </w:t>
            </w:r>
          </w:p>
        </w:tc>
        <w:tc>
          <w:tcPr>
            <w:tcW w:w="1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EE4411" w14:textId="77777777" w:rsidR="00CC6D5C" w:rsidRPr="00090955" w:rsidRDefault="00CC6D5C" w:rsidP="00CC6D5C">
            <w:pPr>
              <w:rPr>
                <w:b/>
                <w:bCs/>
              </w:rPr>
            </w:pPr>
            <w:r>
              <w:rPr>
                <w:b/>
                <w:bCs/>
              </w:rPr>
              <w:t>Severity</w:t>
            </w:r>
          </w:p>
        </w:tc>
        <w:tc>
          <w:tcPr>
            <w:tcW w:w="468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B63F2E" w14:textId="5663DB6F" w:rsidR="00CC6D5C" w:rsidRPr="00090955" w:rsidRDefault="00CC6D5C" w:rsidP="00CC6D5C">
            <w:r>
              <w:rPr>
                <w:b/>
                <w:bCs/>
              </w:rPr>
              <w:t>H</w:t>
            </w:r>
            <w:r w:rsidRPr="00090955">
              <w:rPr>
                <w:b/>
                <w:bCs/>
              </w:rPr>
              <w:t xml:space="preserve">ealth state descriptors </w:t>
            </w:r>
          </w:p>
        </w:tc>
      </w:tr>
      <w:tr w:rsidR="00CC6D5C" w:rsidRPr="00090955" w14:paraId="57E35A2D" w14:textId="77777777" w:rsidTr="00CC6D5C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46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D6FF7A8" w14:textId="77777777" w:rsidR="00CC6D5C" w:rsidRPr="00090955" w:rsidRDefault="00CC6D5C" w:rsidP="00CC6D5C">
            <w:r w:rsidRPr="00090955">
              <w:rPr>
                <w:b/>
                <w:bCs/>
              </w:rPr>
              <w:t xml:space="preserve">Hurt </w:t>
            </w:r>
          </w:p>
        </w:tc>
        <w:tc>
          <w:tcPr>
            <w:tcW w:w="1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E4BF30" w14:textId="389BBD0E" w:rsidR="00CC6D5C" w:rsidRDefault="00CC6D5C" w:rsidP="00CC6D5C">
            <w:r>
              <w:t>0</w:t>
            </w:r>
          </w:p>
          <w:p w14:paraId="46846ADB" w14:textId="77777777" w:rsidR="00CC6D5C" w:rsidRDefault="00CC6D5C" w:rsidP="00CC6D5C">
            <w:r>
              <w:t>1</w:t>
            </w:r>
          </w:p>
          <w:p w14:paraId="3A8773AC" w14:textId="61043663" w:rsidR="00CC6D5C" w:rsidRPr="00090955" w:rsidRDefault="00CC6D5C" w:rsidP="00CC6D5C">
            <w:r>
              <w:t>2</w:t>
            </w:r>
          </w:p>
        </w:tc>
        <w:tc>
          <w:tcPr>
            <w:tcW w:w="468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96D6226" w14:textId="77777777" w:rsidR="00CC6D5C" w:rsidRPr="00090955" w:rsidRDefault="00CC6D5C" w:rsidP="00CC6D5C">
            <w:r w:rsidRPr="00090955">
              <w:t xml:space="preserve">My teeth do not hurt me at all </w:t>
            </w:r>
          </w:p>
          <w:p w14:paraId="745B55BF" w14:textId="77777777" w:rsidR="00CC6D5C" w:rsidRPr="00090955" w:rsidRDefault="00CC6D5C" w:rsidP="00CC6D5C">
            <w:r w:rsidRPr="00090955">
              <w:t xml:space="preserve">My teeth hurt me a bit </w:t>
            </w:r>
          </w:p>
          <w:p w14:paraId="6EF569A9" w14:textId="77777777" w:rsidR="00CC6D5C" w:rsidRPr="00090955" w:rsidRDefault="00CC6D5C" w:rsidP="00CC6D5C">
            <w:r w:rsidRPr="00090955">
              <w:t xml:space="preserve">My teeth hurt me a lot </w:t>
            </w:r>
          </w:p>
        </w:tc>
      </w:tr>
      <w:tr w:rsidR="00CC6D5C" w:rsidRPr="00090955" w14:paraId="3C00A362" w14:textId="77777777" w:rsidTr="00CC6D5C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146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074BD6" w14:textId="77777777" w:rsidR="00CC6D5C" w:rsidRPr="00090955" w:rsidRDefault="00CC6D5C" w:rsidP="00CC6D5C">
            <w:r w:rsidRPr="00090955">
              <w:rPr>
                <w:b/>
                <w:bCs/>
              </w:rPr>
              <w:t xml:space="preserve">Annoy </w:t>
            </w:r>
          </w:p>
        </w:tc>
        <w:tc>
          <w:tcPr>
            <w:tcW w:w="1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293D20" w14:textId="77777777" w:rsidR="00CC6D5C" w:rsidRDefault="00CC6D5C" w:rsidP="00CC6D5C">
            <w:r>
              <w:t>0</w:t>
            </w:r>
          </w:p>
          <w:p w14:paraId="584446EA" w14:textId="77777777" w:rsidR="00CC6D5C" w:rsidRDefault="00CC6D5C" w:rsidP="00CC6D5C">
            <w:r>
              <w:t>1</w:t>
            </w:r>
          </w:p>
          <w:p w14:paraId="5AF52243" w14:textId="66C298F6" w:rsidR="00CC6D5C" w:rsidRPr="00090955" w:rsidRDefault="00CC6D5C" w:rsidP="00CC6D5C">
            <w:r>
              <w:t>2</w:t>
            </w:r>
          </w:p>
        </w:tc>
        <w:tc>
          <w:tcPr>
            <w:tcW w:w="468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9305629" w14:textId="77777777" w:rsidR="00CC6D5C" w:rsidRPr="00090955" w:rsidRDefault="00CC6D5C" w:rsidP="00CC6D5C">
            <w:r w:rsidRPr="00090955">
              <w:t xml:space="preserve">My teeth do not annoy me at all </w:t>
            </w:r>
          </w:p>
          <w:p w14:paraId="1E661300" w14:textId="77777777" w:rsidR="00CC6D5C" w:rsidRPr="00090955" w:rsidRDefault="00CC6D5C" w:rsidP="00CC6D5C">
            <w:r w:rsidRPr="00090955">
              <w:t xml:space="preserve">My teeth annoy me a bit </w:t>
            </w:r>
          </w:p>
          <w:p w14:paraId="4CF3B201" w14:textId="77777777" w:rsidR="00CC6D5C" w:rsidRPr="00090955" w:rsidRDefault="00CC6D5C" w:rsidP="00CC6D5C">
            <w:r w:rsidRPr="00090955">
              <w:t xml:space="preserve">My teeth annoy me a lot </w:t>
            </w:r>
          </w:p>
        </w:tc>
      </w:tr>
      <w:tr w:rsidR="00CC6D5C" w:rsidRPr="00090955" w14:paraId="356A39AD" w14:textId="77777777" w:rsidTr="00CC6D5C">
        <w:tblPrEx>
          <w:tblCellMar>
            <w:top w:w="0" w:type="dxa"/>
            <w:bottom w:w="0" w:type="dxa"/>
          </w:tblCellMar>
        </w:tblPrEx>
        <w:trPr>
          <w:trHeight w:val="311"/>
        </w:trPr>
        <w:tc>
          <w:tcPr>
            <w:tcW w:w="146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88CA54" w14:textId="77777777" w:rsidR="00CC6D5C" w:rsidRPr="00090955" w:rsidRDefault="00CC6D5C" w:rsidP="00CC6D5C">
            <w:r w:rsidRPr="00090955">
              <w:rPr>
                <w:b/>
                <w:bCs/>
              </w:rPr>
              <w:t xml:space="preserve">Kept awake </w:t>
            </w:r>
          </w:p>
        </w:tc>
        <w:tc>
          <w:tcPr>
            <w:tcW w:w="1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DC6EFA7" w14:textId="77777777" w:rsidR="00CC6D5C" w:rsidRPr="00090955" w:rsidRDefault="00CC6D5C" w:rsidP="00CC6D5C"/>
        </w:tc>
        <w:tc>
          <w:tcPr>
            <w:tcW w:w="468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3E4AC51" w14:textId="77777777" w:rsidR="00CC6D5C" w:rsidRPr="00090955" w:rsidRDefault="00CC6D5C" w:rsidP="00CC6D5C">
            <w:r w:rsidRPr="00090955">
              <w:t xml:space="preserve">My teeth do not keep me awake at all </w:t>
            </w:r>
          </w:p>
          <w:p w14:paraId="46B36050" w14:textId="77777777" w:rsidR="00CC6D5C" w:rsidRPr="00090955" w:rsidRDefault="00CC6D5C" w:rsidP="00CC6D5C">
            <w:r w:rsidRPr="00090955">
              <w:t xml:space="preserve">My teeth keep me awake a bit </w:t>
            </w:r>
          </w:p>
          <w:p w14:paraId="6A82C270" w14:textId="77777777" w:rsidR="00CC6D5C" w:rsidRPr="00090955" w:rsidRDefault="00CC6D5C" w:rsidP="00CC6D5C">
            <w:r w:rsidRPr="00090955">
              <w:t xml:space="preserve">My teeth keep me awake a lot </w:t>
            </w:r>
          </w:p>
        </w:tc>
      </w:tr>
      <w:tr w:rsidR="00CC6D5C" w:rsidRPr="00090955" w14:paraId="07087D97" w14:textId="77777777" w:rsidTr="00CC6D5C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46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336668" w14:textId="77777777" w:rsidR="00CC6D5C" w:rsidRPr="00090955" w:rsidRDefault="00CC6D5C" w:rsidP="00CC6D5C">
            <w:r w:rsidRPr="00090955">
              <w:rPr>
                <w:b/>
                <w:bCs/>
              </w:rPr>
              <w:t xml:space="preserve">Hard to eat </w:t>
            </w:r>
          </w:p>
        </w:tc>
        <w:tc>
          <w:tcPr>
            <w:tcW w:w="1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EC8557" w14:textId="77777777" w:rsidR="00CC6D5C" w:rsidRPr="00090955" w:rsidRDefault="00CC6D5C" w:rsidP="00CC6D5C"/>
        </w:tc>
        <w:tc>
          <w:tcPr>
            <w:tcW w:w="468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1C4211D" w14:textId="77777777" w:rsidR="00CC6D5C" w:rsidRPr="00090955" w:rsidRDefault="00CC6D5C" w:rsidP="00CC6D5C">
            <w:r w:rsidRPr="00090955">
              <w:t xml:space="preserve">My teeth do not make it hard to eat some foods </w:t>
            </w:r>
          </w:p>
          <w:p w14:paraId="7C372C73" w14:textId="77777777" w:rsidR="00CC6D5C" w:rsidRPr="00090955" w:rsidRDefault="00CC6D5C" w:rsidP="00CC6D5C">
            <w:r w:rsidRPr="00090955">
              <w:t xml:space="preserve">My teeth make it a bit hard to eat some foods </w:t>
            </w:r>
          </w:p>
          <w:p w14:paraId="6BB12C97" w14:textId="77777777" w:rsidR="00CC6D5C" w:rsidRPr="00090955" w:rsidRDefault="00CC6D5C" w:rsidP="00CC6D5C">
            <w:r w:rsidRPr="00090955">
              <w:t xml:space="preserve">My teeth make it really hard to eat some foods </w:t>
            </w:r>
          </w:p>
        </w:tc>
      </w:tr>
      <w:tr w:rsidR="00CC6D5C" w:rsidRPr="00090955" w14:paraId="49053126" w14:textId="77777777" w:rsidTr="00CC6D5C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146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C6D083" w14:textId="77777777" w:rsidR="00CC6D5C" w:rsidRPr="00090955" w:rsidRDefault="00CC6D5C" w:rsidP="00CC6D5C">
            <w:r w:rsidRPr="00090955">
              <w:rPr>
                <w:b/>
                <w:bCs/>
              </w:rPr>
              <w:t xml:space="preserve">Cried </w:t>
            </w:r>
          </w:p>
        </w:tc>
        <w:tc>
          <w:tcPr>
            <w:tcW w:w="1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3A1671" w14:textId="77777777" w:rsidR="00CC6D5C" w:rsidRPr="00090955" w:rsidRDefault="00CC6D5C" w:rsidP="00CC6D5C"/>
        </w:tc>
        <w:tc>
          <w:tcPr>
            <w:tcW w:w="4683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07BD9C5" w14:textId="77777777" w:rsidR="00CC6D5C" w:rsidRPr="00090955" w:rsidRDefault="00CC6D5C" w:rsidP="00CC6D5C">
            <w:r w:rsidRPr="00090955">
              <w:t xml:space="preserve">My teeth do not make me cry at all </w:t>
            </w:r>
          </w:p>
          <w:p w14:paraId="0A5E49EA" w14:textId="77777777" w:rsidR="00CC6D5C" w:rsidRPr="00090955" w:rsidRDefault="00CC6D5C" w:rsidP="00CC6D5C">
            <w:r w:rsidRPr="00090955">
              <w:t xml:space="preserve">My teeth make me cry a bit </w:t>
            </w:r>
          </w:p>
          <w:p w14:paraId="5E464656" w14:textId="77777777" w:rsidR="00CC6D5C" w:rsidRPr="00090955" w:rsidRDefault="00CC6D5C" w:rsidP="00CC6D5C">
            <w:r w:rsidRPr="00090955">
              <w:t xml:space="preserve">My teeth make me cry a lot </w:t>
            </w:r>
          </w:p>
        </w:tc>
      </w:tr>
    </w:tbl>
    <w:p w14:paraId="5C52C32B" w14:textId="77777777" w:rsidR="00090955" w:rsidRDefault="00090955"/>
    <w:p w14:paraId="6726DC13" w14:textId="77777777" w:rsidR="00BE4F08" w:rsidRDefault="00BE4F08"/>
    <w:sectPr w:rsidR="00BE4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955"/>
    <w:rsid w:val="00090955"/>
    <w:rsid w:val="001A2D07"/>
    <w:rsid w:val="002F13CD"/>
    <w:rsid w:val="00BE4F08"/>
    <w:rsid w:val="00CC6D5C"/>
    <w:rsid w:val="00FC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8221"/>
  <w15:chartTrackingRefBased/>
  <w15:docId w15:val="{2C111D63-34D5-43A2-9185-9B9738DC0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9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9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9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9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9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9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9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9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9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9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ogers</dc:creator>
  <cp:keywords/>
  <dc:description/>
  <cp:lastModifiedBy>Helen Rogers</cp:lastModifiedBy>
  <cp:revision>4</cp:revision>
  <dcterms:created xsi:type="dcterms:W3CDTF">2025-10-09T13:21:00Z</dcterms:created>
  <dcterms:modified xsi:type="dcterms:W3CDTF">2025-10-09T13:36:00Z</dcterms:modified>
</cp:coreProperties>
</file>